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3. Identification of the sequences used for the TLR3 alignment</w:t>
      </w:r>
      <w:r>
        <w:rPr>
          <w:lang w:val="en-GB"/>
        </w:rPr>
        <w:t>.</w:t>
      </w:r>
    </w:p>
    <w:tbl>
      <w:tblPr>
        <w:tblW w:w="57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038"/>
      </w:tblGrid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303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Bos taur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08664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Canis lupus familiari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M_540020.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Cavia porcel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173029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Equus cabal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81798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Erinaceus europae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EEUG00000008588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Felis cat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79829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Homo sapien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3265.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Macaca mulatt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36685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Mus muscu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126166.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Oryctolagus cunicu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82219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Ovis arie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135928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Pan troglodyte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130470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Pongo abelii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M_002815350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Pongo pygmae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PPYT0000001773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Pteropus vampyr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PVAG0000000584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Rattus norvegic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198791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Sorex arane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SARG00000011830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Sus scrof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97444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Tarsius syricht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SYG0000000900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Cs/>
                <w:i/>
              </w:rPr>
              <w:t>Tursiops truncatus</w:t>
            </w:r>
          </w:p>
        </w:tc>
        <w:tc>
          <w:tcPr>
            <w:tcW w:w="3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TTRG00000015619</w:t>
            </w:r>
          </w:p>
        </w:tc>
      </w:tr>
    </w:tbl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7:32:00Z</dcterms:created>
  <dc:creator>Hp</dc:creator>
  <dc:description/>
  <dc:language>en-US</dc:language>
  <cp:lastModifiedBy>Hp</cp:lastModifiedBy>
  <dcterms:modified xsi:type="dcterms:W3CDTF">2011-12-06T17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